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04F20" w14:textId="77777777" w:rsidR="009B4AE9" w:rsidRPr="004B56FB" w:rsidRDefault="009B4AE9" w:rsidP="009B4AE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1</w:t>
      </w:r>
      <w:r w:rsidR="00156A3B">
        <w:rPr>
          <w:rFonts w:ascii="Arial" w:hAnsi="Arial" w:cs="Arial"/>
          <w:b/>
          <w:sz w:val="16"/>
          <w:szCs w:val="16"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  <w:sz w:val="16"/>
          <w:szCs w:val="16"/>
        </w:rPr>
        <w:t>. ChIP-seq mapping summ</w:t>
      </w:r>
      <w:r w:rsidRPr="007A66CF">
        <w:rPr>
          <w:rFonts w:ascii="Arial" w:hAnsi="Arial" w:cs="Arial"/>
          <w:b/>
          <w:sz w:val="16"/>
          <w:szCs w:val="16"/>
        </w:rPr>
        <w:t>a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6"/>
        <w:gridCol w:w="413"/>
        <w:gridCol w:w="786"/>
        <w:gridCol w:w="563"/>
        <w:gridCol w:w="1201"/>
        <w:gridCol w:w="1126"/>
        <w:gridCol w:w="1227"/>
        <w:gridCol w:w="1227"/>
        <w:gridCol w:w="1357"/>
      </w:tblGrid>
      <w:tr w:rsidR="009B4AE9" w:rsidRPr="007A66CF" w14:paraId="1AD9DF22" w14:textId="77777777" w:rsidTr="003B2E53">
        <w:trPr>
          <w:trHeight w:val="275"/>
        </w:trPr>
        <w:tc>
          <w:tcPr>
            <w:tcW w:w="5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8865B9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B36804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ZT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AA13F5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CC61D1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l. rep.</w:t>
            </w:r>
          </w:p>
        </w:tc>
        <w:tc>
          <w:tcPr>
            <w:tcW w:w="6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D15129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# R</w:t>
            </w: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w read-pairs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23819E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 Mapping rate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303748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# U</w:t>
            </w: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iquely mapped* read-pairs (with duplicates)</w:t>
            </w:r>
          </w:p>
        </w:tc>
        <w:tc>
          <w:tcPr>
            <w:tcW w:w="6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C5976D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# Uniquely mapped* read-pairs (without</w:t>
            </w: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plicates)</w:t>
            </w:r>
          </w:p>
        </w:tc>
        <w:tc>
          <w:tcPr>
            <w:tcW w:w="7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4F1B5E" w14:textId="77777777" w:rsidR="009B4AE9" w:rsidRPr="007A66CF" w:rsidRDefault="009B4AE9" w:rsidP="003B2E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w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sampled uniquely mapped reads (without</w:t>
            </w:r>
            <w:r w:rsidRPr="007A66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uplicates)</w:t>
            </w:r>
          </w:p>
        </w:tc>
      </w:tr>
      <w:tr w:rsidR="009B4AE9" w:rsidRPr="007A66CF" w14:paraId="6A963883" w14:textId="77777777" w:rsidTr="003B2E53">
        <w:trPr>
          <w:trHeight w:val="260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1EA1A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EBD9C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D0587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9EF8C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7B018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B4137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1B32D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37C45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3425F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B4AE9" w:rsidRPr="007A66CF" w14:paraId="48839598" w14:textId="77777777" w:rsidTr="003B2E53">
        <w:trPr>
          <w:trHeight w:val="260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2D920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06ACE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E33EF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B1C29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41D8C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E56BB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219BB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1CD95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8C53E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B4AE9" w:rsidRPr="007A66CF" w14:paraId="7DB5FB71" w14:textId="77777777" w:rsidTr="003B2E53">
        <w:trPr>
          <w:trHeight w:val="260"/>
        </w:trPr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EB94A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745B6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A64CF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A1F42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DFA73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DCE98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B5545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2E672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F8DF7" w14:textId="77777777" w:rsidR="009B4AE9" w:rsidRPr="007A66CF" w:rsidRDefault="009B4AE9" w:rsidP="003B2E5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B4AE9" w:rsidRPr="007A66CF" w14:paraId="4EA2B181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F87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31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30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E5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60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812,71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249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3.4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F3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93,1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41D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135,5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D0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442</w:t>
            </w:r>
          </w:p>
        </w:tc>
      </w:tr>
      <w:tr w:rsidR="009B4AE9" w:rsidRPr="007A66CF" w14:paraId="41CB7EC3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768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22F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6C0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82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C3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241,77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21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5.0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22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862,9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37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52,11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809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146</w:t>
            </w:r>
          </w:p>
        </w:tc>
      </w:tr>
      <w:tr w:rsidR="009B4AE9" w:rsidRPr="007A66CF" w14:paraId="6642619F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651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55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6B9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6BE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3E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391,27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72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7.5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D4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980,07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DF8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70,5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D30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5,434</w:t>
            </w:r>
          </w:p>
        </w:tc>
      </w:tr>
      <w:tr w:rsidR="009B4AE9" w:rsidRPr="007A66CF" w14:paraId="43DCEF3E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5C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8A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819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A3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2F7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937,28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FC7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1.8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F33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601,53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756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15,0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CF2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7,538</w:t>
            </w:r>
          </w:p>
        </w:tc>
      </w:tr>
      <w:tr w:rsidR="009B4AE9" w:rsidRPr="007A66CF" w14:paraId="78559A61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F797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1C1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AB91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90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2B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120,63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AD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35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0C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440,2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1C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129,65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F6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1,272</w:t>
            </w:r>
          </w:p>
        </w:tc>
      </w:tr>
      <w:tr w:rsidR="009B4AE9" w:rsidRPr="007A66CF" w14:paraId="349346D1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BE5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AF0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40CF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37E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97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,830,75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814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2.5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142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094,03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0A5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493,8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795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4,930</w:t>
            </w:r>
          </w:p>
        </w:tc>
      </w:tr>
      <w:tr w:rsidR="009B4AE9" w:rsidRPr="007A66CF" w14:paraId="607569A4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809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15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080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84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07B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,056,4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6EE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2.0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87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572,23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05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242,4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C9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79,580</w:t>
            </w:r>
          </w:p>
        </w:tc>
      </w:tr>
      <w:tr w:rsidR="009B4AE9" w:rsidRPr="007A66CF" w14:paraId="1AF64AB2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962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9E1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306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59D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58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226,16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76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2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CC6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761,3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FB5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662,4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039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73,896</w:t>
            </w:r>
          </w:p>
        </w:tc>
      </w:tr>
      <w:tr w:rsidR="009B4AE9" w:rsidRPr="007A66CF" w14:paraId="421F6BB8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4C07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9FA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8D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C0D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AAB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730,33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802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6.0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4A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56,94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120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0,4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F56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4,662</w:t>
            </w:r>
          </w:p>
        </w:tc>
      </w:tr>
      <w:tr w:rsidR="009B4AE9" w:rsidRPr="007A66CF" w14:paraId="14014A21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7BF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156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C4AC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ED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3B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721,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71B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4.3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59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83,72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31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44,6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10B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5,618</w:t>
            </w:r>
          </w:p>
        </w:tc>
      </w:tr>
      <w:tr w:rsidR="009B4AE9" w:rsidRPr="007A66CF" w14:paraId="5F8BA7F9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632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41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C2A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57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AA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912,5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0B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5.0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7A0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08,5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19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47,85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34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5,688</w:t>
            </w:r>
          </w:p>
        </w:tc>
      </w:tr>
      <w:tr w:rsidR="009B4AE9" w:rsidRPr="007A66CF" w14:paraId="12780FA0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99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33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39E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D0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2B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002,79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100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2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68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94,67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EC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38,5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4C7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4,916</w:t>
            </w:r>
          </w:p>
        </w:tc>
      </w:tr>
      <w:tr w:rsidR="009B4AE9" w:rsidRPr="007A66CF" w14:paraId="0962FB8B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3A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05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D4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6E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0A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044,4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29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7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78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921,85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6D8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567,9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69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4,620</w:t>
            </w:r>
          </w:p>
        </w:tc>
      </w:tr>
      <w:tr w:rsidR="009B4AE9" w:rsidRPr="007A66CF" w14:paraId="5AF9E1EF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86E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1F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6BE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5B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40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,580,48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FA9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0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847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078,2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A1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97,9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D4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79,786</w:t>
            </w:r>
          </w:p>
        </w:tc>
      </w:tr>
      <w:tr w:rsidR="009B4AE9" w:rsidRPr="007A66CF" w14:paraId="34D7049C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748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02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88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F4D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9D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677,95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232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5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B29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377,4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A7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162,8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E7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0,814</w:t>
            </w:r>
          </w:p>
        </w:tc>
      </w:tr>
      <w:tr w:rsidR="009B4AE9" w:rsidRPr="007A66CF" w14:paraId="2DD2B92B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A78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554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D0E5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D94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33F5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817,96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6A2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28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746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547,88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BED1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426,41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320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1,472</w:t>
            </w:r>
          </w:p>
        </w:tc>
      </w:tr>
      <w:tr w:rsidR="009B4AE9" w:rsidRPr="007A66CF" w14:paraId="0B7955E3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67D0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4B1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17F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B3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E0A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,804,9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8E0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5.8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0F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841,78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E56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11,0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CB2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5,688</w:t>
            </w:r>
          </w:p>
        </w:tc>
      </w:tr>
      <w:tr w:rsidR="009B4AE9" w:rsidRPr="007A66CF" w14:paraId="595D34D7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A37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50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973E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3E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F7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531,76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E45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1.4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A31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331,01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3F0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29,30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42C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7,152</w:t>
            </w:r>
          </w:p>
        </w:tc>
      </w:tr>
      <w:tr w:rsidR="009B4AE9" w:rsidRPr="007A66CF" w14:paraId="53A9037F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B90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CE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7AE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88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FF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508,85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80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9.4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87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30,48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17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109,4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47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694</w:t>
            </w:r>
          </w:p>
        </w:tc>
      </w:tr>
      <w:tr w:rsidR="009B4AE9" w:rsidRPr="007A66CF" w14:paraId="1C7EC2EB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4A2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A7F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9D81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3CB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D6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072,5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3E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0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FB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26,3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26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37,4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398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4,548</w:t>
            </w:r>
          </w:p>
        </w:tc>
      </w:tr>
      <w:tr w:rsidR="009B4AE9" w:rsidRPr="007A66CF" w14:paraId="14CE48F7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0C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17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A2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D0E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4E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,698,7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0F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8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91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872,8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05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495,6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FD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91,344</w:t>
            </w:r>
          </w:p>
        </w:tc>
      </w:tr>
      <w:tr w:rsidR="009B4AE9" w:rsidRPr="007A66CF" w14:paraId="1A3E0871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C82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A9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A6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85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92B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,525,04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1C7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2.1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ED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562,18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68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198,96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8C0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93,288</w:t>
            </w:r>
          </w:p>
        </w:tc>
      </w:tr>
      <w:tr w:rsidR="009B4AE9" w:rsidRPr="007A66CF" w14:paraId="7BA005CE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A25A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59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8519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08B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F6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734,39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3F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8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C47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076,04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12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776,8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C1B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3,360</w:t>
            </w:r>
          </w:p>
        </w:tc>
      </w:tr>
      <w:tr w:rsidR="009B4AE9" w:rsidRPr="007A66CF" w14:paraId="6D69032E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3DC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63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B3C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97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F3A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,502,17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D1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0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812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730,26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4DB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600,4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84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2,640</w:t>
            </w:r>
          </w:p>
        </w:tc>
      </w:tr>
      <w:tr w:rsidR="009B4AE9" w:rsidRPr="007A66CF" w14:paraId="5ECFDA8C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EAAD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F8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6B2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324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59F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,976,18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FC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9.2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8B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89,3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E3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41,42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EA7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4,674</w:t>
            </w:r>
          </w:p>
        </w:tc>
      </w:tr>
      <w:tr w:rsidR="009B4AE9" w:rsidRPr="007A66CF" w14:paraId="71BF98B5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37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10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CC6F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82F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98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855,1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F8C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3.1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5B0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87,0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598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12,7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B55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910</w:t>
            </w:r>
          </w:p>
        </w:tc>
      </w:tr>
      <w:tr w:rsidR="009B4AE9" w:rsidRPr="007A66CF" w14:paraId="7E382F36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557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81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69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87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8DF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028,64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DA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6.05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FE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51,0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55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10,53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880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344</w:t>
            </w:r>
          </w:p>
        </w:tc>
      </w:tr>
      <w:tr w:rsidR="009B4AE9" w:rsidRPr="007A66CF" w14:paraId="475387F7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18B0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B5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FC1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BA8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7B0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590,66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696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7.1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744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54,97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76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54,16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545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5,864</w:t>
            </w:r>
          </w:p>
        </w:tc>
      </w:tr>
      <w:tr w:rsidR="009B4AE9" w:rsidRPr="007A66CF" w14:paraId="2B4E55B3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DA0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3C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B2B9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F1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B64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023,88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C85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4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CC0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325,9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809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116,46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E17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6,712</w:t>
            </w:r>
          </w:p>
        </w:tc>
      </w:tr>
      <w:tr w:rsidR="009B4AE9" w:rsidRPr="007A66CF" w14:paraId="3CEB91D8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D0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47F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AA12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382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F75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274,25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DA8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6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F4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951,03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764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628,64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219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5,338</w:t>
            </w:r>
          </w:p>
        </w:tc>
      </w:tr>
      <w:tr w:rsidR="009B4AE9" w:rsidRPr="007A66CF" w14:paraId="231E5065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C34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4D7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F8D7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40C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B32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651,36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E8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9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B5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913,7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28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643,4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0C4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4,158</w:t>
            </w:r>
          </w:p>
        </w:tc>
      </w:tr>
      <w:tr w:rsidR="009B4AE9" w:rsidRPr="007A66CF" w14:paraId="54906704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008A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A3C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9D2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99D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A6B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882,87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9DE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22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A8D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005,21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18D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877,30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C64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7,290</w:t>
            </w:r>
          </w:p>
        </w:tc>
      </w:tr>
      <w:tr w:rsidR="009B4AE9" w:rsidRPr="007A66CF" w14:paraId="2479BC25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5A3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683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FE0C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DEF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91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288,62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714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1.0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CB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533,4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10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943,35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DD4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714</w:t>
            </w:r>
          </w:p>
        </w:tc>
      </w:tr>
      <w:tr w:rsidR="009B4AE9" w:rsidRPr="007A66CF" w14:paraId="70991319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98B4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133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A6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EF5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51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934,37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5A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0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4A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008,29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E9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94,8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22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4,138</w:t>
            </w:r>
          </w:p>
        </w:tc>
      </w:tr>
      <w:tr w:rsidR="009B4AE9" w:rsidRPr="007A66CF" w14:paraId="4E976297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9F3E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DC6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F5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9D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AAD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098,0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8B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.5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49C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12,47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A55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87,2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E85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3,534</w:t>
            </w:r>
          </w:p>
        </w:tc>
      </w:tr>
      <w:tr w:rsidR="009B4AE9" w:rsidRPr="007A66CF" w14:paraId="76FBCF40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26E8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42E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A11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D45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0A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538,5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80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8.8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2A2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61,5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AB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72,0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58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864</w:t>
            </w:r>
          </w:p>
        </w:tc>
      </w:tr>
      <w:tr w:rsidR="009B4AE9" w:rsidRPr="007A66CF" w14:paraId="1E07A601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0E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AC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986B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2B3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ED5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295,7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3B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0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DDC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443,8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6C7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113,7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6E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1,406</w:t>
            </w:r>
          </w:p>
        </w:tc>
      </w:tr>
      <w:tr w:rsidR="009B4AE9" w:rsidRPr="007A66CF" w14:paraId="13688720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37F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7C4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920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F0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AD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,621,0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27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6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134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300,9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9D9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795,5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A3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2,566</w:t>
            </w:r>
          </w:p>
        </w:tc>
      </w:tr>
      <w:tr w:rsidR="009B4AE9" w:rsidRPr="007A66CF" w14:paraId="59172B89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9C9C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D92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849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03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501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011,4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51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8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AA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039,47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35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832,42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73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5,672</w:t>
            </w:r>
          </w:p>
        </w:tc>
      </w:tr>
      <w:tr w:rsidR="009B4AE9" w:rsidRPr="007A66CF" w14:paraId="2EFD4617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03D4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CCC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CA7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75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BF0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580,96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324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9.55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880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305,02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BA2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141,8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71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3,752</w:t>
            </w:r>
          </w:p>
        </w:tc>
      </w:tr>
      <w:tr w:rsidR="009B4AE9" w:rsidRPr="007A66CF" w14:paraId="1A5B9938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A284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8AB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F2AE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E9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76C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885,8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E0C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5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69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867,35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50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930,74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128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026</w:t>
            </w:r>
          </w:p>
        </w:tc>
      </w:tr>
      <w:tr w:rsidR="009B4AE9" w:rsidRPr="007A66CF" w14:paraId="2DEF950D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C5B2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1B0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B75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F0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32A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624,12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F05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9.35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C0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859,8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B1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19,66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960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520</w:t>
            </w:r>
          </w:p>
        </w:tc>
      </w:tr>
      <w:tr w:rsidR="009B4AE9" w:rsidRPr="007A66CF" w14:paraId="0D75FBC0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102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B909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9E9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8B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E43B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109,42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90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.0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26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78,2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CC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292,0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D68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7,478</w:t>
            </w:r>
          </w:p>
        </w:tc>
      </w:tr>
      <w:tr w:rsidR="009B4AE9" w:rsidRPr="007A66CF" w14:paraId="547C4148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963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CD2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D60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A2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1BD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911,93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20B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0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A78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700,1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5D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54,42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CE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96,774</w:t>
            </w:r>
          </w:p>
        </w:tc>
      </w:tr>
      <w:tr w:rsidR="009B4AE9" w:rsidRPr="007A66CF" w14:paraId="3A73EBFF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5693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231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89A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F2F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227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337,55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A2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4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DA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865,57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BD4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,590,0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27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6,728</w:t>
            </w:r>
          </w:p>
        </w:tc>
      </w:tr>
      <w:tr w:rsidR="009B4AE9" w:rsidRPr="007A66CF" w14:paraId="02AC59CB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267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87F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76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0E4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6B1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,869,0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F24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2.3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12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849,5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506A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545,38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24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1,684</w:t>
            </w:r>
          </w:p>
        </w:tc>
      </w:tr>
      <w:tr w:rsidR="009B4AE9" w:rsidRPr="007A66CF" w14:paraId="54F09EAC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11E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15D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F84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D4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59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,179,9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2E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2.6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90B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745,6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9F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487,72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D3F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79,704</w:t>
            </w:r>
          </w:p>
        </w:tc>
      </w:tr>
      <w:tr w:rsidR="009B4AE9" w:rsidRPr="007A66CF" w14:paraId="5309DD66" w14:textId="77777777" w:rsidTr="003B2E53">
        <w:trPr>
          <w:trHeight w:val="23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C96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C0A2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541" w14:textId="77777777" w:rsidR="009B4AE9" w:rsidRPr="007A66CF" w:rsidRDefault="009B4AE9" w:rsidP="003B2E5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8DC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F7E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958,5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A03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1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245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569,44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F36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242,67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4E8" w14:textId="77777777" w:rsidR="009B4AE9" w:rsidRPr="007A66CF" w:rsidRDefault="009B4AE9" w:rsidP="003B2E5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66C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85,712</w:t>
            </w:r>
          </w:p>
        </w:tc>
      </w:tr>
    </w:tbl>
    <w:p w14:paraId="3C7F7915" w14:textId="77777777" w:rsidR="009B4AE9" w:rsidRDefault="009B4AE9" w:rsidP="009B4AE9">
      <w:pPr>
        <w:rPr>
          <w:rFonts w:ascii="Arial" w:hAnsi="Arial" w:cs="Arial"/>
          <w:sz w:val="16"/>
          <w:szCs w:val="16"/>
        </w:rPr>
      </w:pPr>
      <w:r w:rsidRPr="007A66CF">
        <w:rPr>
          <w:rFonts w:ascii="Arial" w:hAnsi="Arial" w:cs="Arial"/>
          <w:sz w:val="16"/>
          <w:szCs w:val="16"/>
        </w:rPr>
        <w:t xml:space="preserve"> </w:t>
      </w:r>
    </w:p>
    <w:p w14:paraId="0154EB1B" w14:textId="77777777" w:rsidR="008C1FB0" w:rsidRPr="009B4AE9" w:rsidRDefault="009B4AE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“Uniquely mapped reads” means concordantly paired-reads mapped to the genome exactly 1 time in this study. </w:t>
      </w:r>
    </w:p>
    <w:sectPr w:rsidR="008C1FB0" w:rsidRPr="009B4AE9" w:rsidSect="008C1F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AE9"/>
    <w:rsid w:val="00156A3B"/>
    <w:rsid w:val="008C1FB0"/>
    <w:rsid w:val="009B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2B6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3</Words>
  <Characters>2927</Characters>
  <Application>Microsoft Macintosh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Kwan Ko</dc:creator>
  <cp:keywords/>
  <dc:description/>
  <cp:lastModifiedBy>Dae Kwan Ko</cp:lastModifiedBy>
  <cp:revision>2</cp:revision>
  <dcterms:created xsi:type="dcterms:W3CDTF">2016-06-04T03:29:00Z</dcterms:created>
  <dcterms:modified xsi:type="dcterms:W3CDTF">2016-06-04T03:38:00Z</dcterms:modified>
</cp:coreProperties>
</file>